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3C55F" w14:textId="77777777" w:rsidR="00210B7C" w:rsidRPr="00292450" w:rsidRDefault="00210B7C" w:rsidP="00210B7C">
      <w:pPr>
        <w:rPr>
          <w:rFonts w:ascii="Times New Roman" w:hAnsi="Times New Roman" w:cs="Times New Roman"/>
          <w:b/>
        </w:rPr>
      </w:pPr>
      <w:r w:rsidRPr="00292450">
        <w:rPr>
          <w:rFonts w:ascii="Times New Roman" w:hAnsi="Times New Roman" w:cs="Times New Roman"/>
          <w:b/>
        </w:rPr>
        <w:t xml:space="preserve">Supplementary Table 2: </w:t>
      </w:r>
      <w:r w:rsidRPr="00292450">
        <w:rPr>
          <w:rFonts w:ascii="Times New Roman" w:eastAsia="Arial" w:hAnsi="Times New Roman" w:cs="Times New Roman"/>
          <w:color w:val="000000"/>
        </w:rPr>
        <w:t xml:space="preserve">The randomization orders and achieved </w:t>
      </w:r>
      <w:proofErr w:type="spellStart"/>
      <w:r w:rsidRPr="00292450">
        <w:rPr>
          <w:rFonts w:ascii="Times New Roman" w:eastAsia="Arial" w:hAnsi="Times New Roman" w:cs="Times New Roman"/>
          <w:color w:val="000000"/>
        </w:rPr>
        <w:t>FoG</w:t>
      </w:r>
      <w:proofErr w:type="spellEnd"/>
      <w:r w:rsidRPr="00292450">
        <w:rPr>
          <w:rFonts w:ascii="Times New Roman" w:eastAsia="Arial" w:hAnsi="Times New Roman" w:cs="Times New Roman"/>
          <w:color w:val="000000"/>
        </w:rPr>
        <w:t>-AC scores for each patient during immediate testing</w:t>
      </w:r>
    </w:p>
    <w:tbl>
      <w:tblPr>
        <w:tblW w:w="11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0"/>
        <w:gridCol w:w="1878"/>
        <w:gridCol w:w="360"/>
        <w:gridCol w:w="1878"/>
        <w:gridCol w:w="360"/>
        <w:gridCol w:w="1878"/>
        <w:gridCol w:w="360"/>
        <w:gridCol w:w="1878"/>
        <w:gridCol w:w="360"/>
        <w:gridCol w:w="1855"/>
        <w:gridCol w:w="360"/>
      </w:tblGrid>
      <w:tr w:rsidR="00210B7C" w:rsidRPr="00292450" w14:paraId="0D1E5DF7" w14:textId="77777777" w:rsidTr="00EE0034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7B8BC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ID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176DB5C" w14:textId="77777777" w:rsidR="00210B7C" w:rsidRPr="00292450" w:rsidRDefault="00210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Condition</w:t>
            </w:r>
            <w:proofErr w:type="spellEnd"/>
            <w:r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1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7CA5B2B" w14:textId="77777777" w:rsidR="00210B7C" w:rsidRPr="00292450" w:rsidRDefault="00210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Condition</w:t>
            </w:r>
            <w:proofErr w:type="spellEnd"/>
            <w:r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2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9187F7A" w14:textId="77777777" w:rsidR="00210B7C" w:rsidRPr="00292450" w:rsidRDefault="00210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Condition</w:t>
            </w:r>
            <w:proofErr w:type="spellEnd"/>
            <w:r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3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BDF32BB" w14:textId="77777777" w:rsidR="00210B7C" w:rsidRPr="00292450" w:rsidRDefault="00210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Condition</w:t>
            </w:r>
            <w:proofErr w:type="spellEnd"/>
            <w:r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4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9E762" w14:textId="77777777" w:rsidR="00210B7C" w:rsidRPr="00292450" w:rsidRDefault="00210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Condition</w:t>
            </w:r>
            <w:proofErr w:type="spellEnd"/>
            <w:r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5</w:t>
            </w:r>
          </w:p>
        </w:tc>
      </w:tr>
      <w:tr w:rsidR="00210B7C" w:rsidRPr="00292450" w14:paraId="1700FCFE" w14:textId="77777777" w:rsidTr="00EE0034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78B85" w14:textId="0C8BF857" w:rsidR="00210B7C" w:rsidRPr="00292450" w:rsidRDefault="00210B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ID0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804F65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3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72CCFA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1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2E7341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119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0855AF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1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CC08F3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71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7FF4BF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1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D0C24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 xml:space="preserve">STN119 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27B4BB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9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4D3E88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imOFF</w:t>
            </w:r>
            <w:proofErr w:type="spellEnd"/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649DA8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8</w:t>
            </w:r>
          </w:p>
        </w:tc>
      </w:tr>
      <w:tr w:rsidR="00210B7C" w:rsidRPr="00292450" w14:paraId="6A957331" w14:textId="77777777" w:rsidTr="00EE0034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65047" w14:textId="7C6164B6" w:rsidR="00210B7C" w:rsidRPr="00292450" w:rsidRDefault="00210B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ID0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726984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3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46CFDB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14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A0FBC6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119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E78E09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19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409E1A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FE1313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2EB29E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imOFF</w:t>
            </w:r>
            <w:proofErr w:type="spellEnd"/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8734C1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17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FFDCC2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STN119+SNr71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C4AFB4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11</w:t>
            </w:r>
          </w:p>
        </w:tc>
      </w:tr>
      <w:tr w:rsidR="00210B7C" w:rsidRPr="00292450" w14:paraId="4EEDE174" w14:textId="77777777" w:rsidTr="00EE0034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100BC" w14:textId="202A795D" w:rsidR="00210B7C" w:rsidRPr="00292450" w:rsidRDefault="00210B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ID04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35EF48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2985D5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0023B5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STN119+SNr71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669CBD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14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97CB2A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3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59CF30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6E68D7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119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B8B215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2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94AF63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imOFF</w:t>
            </w:r>
            <w:proofErr w:type="spellEnd"/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19480C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</w:tr>
      <w:tr w:rsidR="00210B7C" w:rsidRPr="00292450" w14:paraId="658AE291" w14:textId="77777777" w:rsidTr="00EE0034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F0AF7" w14:textId="4E0298B9" w:rsidR="00210B7C" w:rsidRPr="00292450" w:rsidRDefault="00210B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ID05</w:t>
            </w:r>
          </w:p>
        </w:tc>
        <w:tc>
          <w:tcPr>
            <w:tcW w:w="1878" w:type="dxa"/>
            <w:noWrap/>
            <w:vAlign w:val="bottom"/>
            <w:hideMark/>
          </w:tcPr>
          <w:p w14:paraId="6B8467D1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 xml:space="preserve">STN119 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8F9EB5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32</w:t>
            </w:r>
          </w:p>
        </w:tc>
        <w:tc>
          <w:tcPr>
            <w:tcW w:w="1878" w:type="dxa"/>
            <w:noWrap/>
            <w:vAlign w:val="bottom"/>
            <w:hideMark/>
          </w:tcPr>
          <w:p w14:paraId="0DC8613F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imOFF</w:t>
            </w:r>
            <w:proofErr w:type="spellEnd"/>
          </w:p>
        </w:tc>
        <w:tc>
          <w:tcPr>
            <w:tcW w:w="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47590B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  <w:tc>
          <w:tcPr>
            <w:tcW w:w="1878" w:type="dxa"/>
            <w:noWrap/>
            <w:vAlign w:val="bottom"/>
            <w:hideMark/>
          </w:tcPr>
          <w:p w14:paraId="5B2FECD0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11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9CBE07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  <w:tc>
          <w:tcPr>
            <w:tcW w:w="1878" w:type="dxa"/>
            <w:noWrap/>
            <w:vAlign w:val="bottom"/>
            <w:hideMark/>
          </w:tcPr>
          <w:p w14:paraId="103303EA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7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29D4AB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  <w:tc>
          <w:tcPr>
            <w:tcW w:w="1855" w:type="dxa"/>
            <w:noWrap/>
            <w:vAlign w:val="bottom"/>
            <w:hideMark/>
          </w:tcPr>
          <w:p w14:paraId="2FD0617D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30</w:t>
            </w:r>
          </w:p>
        </w:tc>
        <w:tc>
          <w:tcPr>
            <w:tcW w:w="345" w:type="dxa"/>
            <w:shd w:val="clear" w:color="auto" w:fill="D9D9D9" w:themeFill="background1" w:themeFillShade="D9"/>
            <w:noWrap/>
            <w:vAlign w:val="bottom"/>
            <w:hideMark/>
          </w:tcPr>
          <w:p w14:paraId="6838C92E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</w:tr>
      <w:tr w:rsidR="00210B7C" w:rsidRPr="00292450" w14:paraId="4A1F0D3F" w14:textId="77777777" w:rsidTr="00EE0034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2D45B" w14:textId="12B9A7B2" w:rsidR="00210B7C" w:rsidRPr="00292450" w:rsidRDefault="00210B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ID06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396E50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STN119+SNr30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49E94C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87FABB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71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AA7D8D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16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9F44BE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imOFF</w:t>
            </w:r>
            <w:proofErr w:type="spellEnd"/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1D018B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2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D10723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119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0BBB28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18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17C784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4E18ED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1</w:t>
            </w:r>
          </w:p>
        </w:tc>
      </w:tr>
      <w:tr w:rsidR="00210B7C" w:rsidRPr="00292450" w14:paraId="2DE9F653" w14:textId="77777777" w:rsidTr="00EE0034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BF8DD" w14:textId="2F33444B" w:rsidR="00210B7C" w:rsidRPr="00292450" w:rsidRDefault="00210B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ID07</w:t>
            </w:r>
          </w:p>
        </w:tc>
        <w:tc>
          <w:tcPr>
            <w:tcW w:w="1878" w:type="dxa"/>
            <w:noWrap/>
            <w:vAlign w:val="bottom"/>
            <w:hideMark/>
          </w:tcPr>
          <w:p w14:paraId="1196FAFF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3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27D1C4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19</w:t>
            </w:r>
          </w:p>
        </w:tc>
        <w:tc>
          <w:tcPr>
            <w:tcW w:w="1878" w:type="dxa"/>
            <w:noWrap/>
            <w:vAlign w:val="bottom"/>
            <w:hideMark/>
          </w:tcPr>
          <w:p w14:paraId="5AA730D5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11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09330B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16</w:t>
            </w:r>
          </w:p>
        </w:tc>
        <w:tc>
          <w:tcPr>
            <w:tcW w:w="1878" w:type="dxa"/>
            <w:noWrap/>
            <w:vAlign w:val="bottom"/>
            <w:hideMark/>
          </w:tcPr>
          <w:p w14:paraId="0AF81AC5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imOFF</w:t>
            </w:r>
            <w:proofErr w:type="spellEnd"/>
          </w:p>
        </w:tc>
        <w:tc>
          <w:tcPr>
            <w:tcW w:w="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27AF03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8</w:t>
            </w:r>
          </w:p>
        </w:tc>
        <w:tc>
          <w:tcPr>
            <w:tcW w:w="1878" w:type="dxa"/>
            <w:noWrap/>
            <w:vAlign w:val="bottom"/>
            <w:hideMark/>
          </w:tcPr>
          <w:p w14:paraId="6C71EFD0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STN119+SNr7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09E3CA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14</w:t>
            </w:r>
          </w:p>
        </w:tc>
        <w:tc>
          <w:tcPr>
            <w:tcW w:w="1855" w:type="dxa"/>
            <w:noWrap/>
            <w:vAlign w:val="bottom"/>
            <w:hideMark/>
          </w:tcPr>
          <w:p w14:paraId="1874A583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</w:t>
            </w:r>
          </w:p>
        </w:tc>
        <w:tc>
          <w:tcPr>
            <w:tcW w:w="345" w:type="dxa"/>
            <w:shd w:val="clear" w:color="auto" w:fill="D9D9D9" w:themeFill="background1" w:themeFillShade="D9"/>
            <w:noWrap/>
            <w:vAlign w:val="bottom"/>
            <w:hideMark/>
          </w:tcPr>
          <w:p w14:paraId="4DFE3FFF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18</w:t>
            </w:r>
          </w:p>
        </w:tc>
      </w:tr>
      <w:tr w:rsidR="00210B7C" w:rsidRPr="00292450" w14:paraId="2CF0D39E" w14:textId="77777777" w:rsidTr="00EE0034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B9C15" w14:textId="75A6DE3A" w:rsidR="00210B7C" w:rsidRPr="00292450" w:rsidRDefault="002924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ID</w:t>
            </w:r>
            <w:r w:rsidR="00210B7C"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08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BF8183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D834B0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2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6A2352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STN119+SNr119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D9E365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17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F57508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71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97777E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0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CFF078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imOFF</w:t>
            </w:r>
            <w:proofErr w:type="spellEnd"/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490151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C42C1C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30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DD040B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0</w:t>
            </w:r>
          </w:p>
        </w:tc>
      </w:tr>
      <w:tr w:rsidR="00210B7C" w:rsidRPr="00292450" w14:paraId="222FBF86" w14:textId="77777777" w:rsidTr="00EE0034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32207" w14:textId="5C266140" w:rsidR="00210B7C" w:rsidRPr="00292450" w:rsidRDefault="002924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ID</w:t>
            </w:r>
            <w:r w:rsidR="00210B7C"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09*</w:t>
            </w:r>
          </w:p>
        </w:tc>
        <w:tc>
          <w:tcPr>
            <w:tcW w:w="1878" w:type="dxa"/>
            <w:noWrap/>
            <w:vAlign w:val="bottom"/>
            <w:hideMark/>
          </w:tcPr>
          <w:p w14:paraId="636D20E9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STN119+SNr11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947796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17</w:t>
            </w:r>
          </w:p>
        </w:tc>
        <w:tc>
          <w:tcPr>
            <w:tcW w:w="1878" w:type="dxa"/>
            <w:noWrap/>
            <w:vAlign w:val="bottom"/>
            <w:hideMark/>
          </w:tcPr>
          <w:p w14:paraId="16BCB9BE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7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2E786D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18</w:t>
            </w:r>
          </w:p>
        </w:tc>
        <w:tc>
          <w:tcPr>
            <w:tcW w:w="1878" w:type="dxa"/>
            <w:noWrap/>
            <w:vAlign w:val="bottom"/>
            <w:hideMark/>
          </w:tcPr>
          <w:p w14:paraId="4ECED599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3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E52CEA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19</w:t>
            </w:r>
          </w:p>
        </w:tc>
        <w:tc>
          <w:tcPr>
            <w:tcW w:w="1878" w:type="dxa"/>
            <w:noWrap/>
            <w:vAlign w:val="bottom"/>
            <w:hideMark/>
          </w:tcPr>
          <w:p w14:paraId="45F90126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STN119 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ADD742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17</w:t>
            </w:r>
          </w:p>
        </w:tc>
        <w:tc>
          <w:tcPr>
            <w:tcW w:w="1855" w:type="dxa"/>
            <w:noWrap/>
            <w:vAlign w:val="bottom"/>
            <w:hideMark/>
          </w:tcPr>
          <w:p w14:paraId="3427F19E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imOFF</w:t>
            </w:r>
            <w:proofErr w:type="spellEnd"/>
          </w:p>
        </w:tc>
        <w:tc>
          <w:tcPr>
            <w:tcW w:w="345" w:type="dxa"/>
            <w:shd w:val="clear" w:color="auto" w:fill="D9D9D9" w:themeFill="background1" w:themeFillShade="D9"/>
            <w:noWrap/>
            <w:vAlign w:val="bottom"/>
            <w:hideMark/>
          </w:tcPr>
          <w:p w14:paraId="7B6D10F0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</w:tr>
      <w:tr w:rsidR="00210B7C" w:rsidRPr="00292450" w14:paraId="2C2F52B0" w14:textId="77777777" w:rsidTr="00EE0034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346BB" w14:textId="56FB8BAC" w:rsidR="00210B7C" w:rsidRPr="00292450" w:rsidRDefault="002924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ID</w:t>
            </w:r>
            <w:r w:rsidR="00210B7C"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10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4D3F9C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71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8E2F0B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17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AF9E14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STN119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501A03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02E080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119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6B4832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1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D7AC2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imOFF</w:t>
            </w:r>
            <w:proofErr w:type="spellEnd"/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1B4116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9CD650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30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D6956C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0</w:t>
            </w:r>
          </w:p>
        </w:tc>
      </w:tr>
      <w:tr w:rsidR="00210B7C" w:rsidRPr="00292450" w14:paraId="73DE4EF5" w14:textId="77777777" w:rsidTr="00EE0034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3E68E" w14:textId="6A5F608E" w:rsidR="00210B7C" w:rsidRPr="00292450" w:rsidRDefault="002924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ID</w:t>
            </w:r>
            <w:r w:rsidR="00210B7C" w:rsidRPr="00292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11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30AD68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STN119+SNr119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791DC4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26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779768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71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F85B42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8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D1AABA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N119+SNr3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8F5A72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8D75B8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STN119 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E9F76D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1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C5EA6F" w14:textId="77777777" w:rsidR="00210B7C" w:rsidRPr="00292450" w:rsidRDefault="00210B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timOFF</w:t>
            </w:r>
            <w:proofErr w:type="spellEnd"/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BF9C5D" w14:textId="77777777" w:rsidR="00210B7C" w:rsidRPr="00292450" w:rsidRDefault="00210B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2924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3</w:t>
            </w:r>
          </w:p>
        </w:tc>
      </w:tr>
    </w:tbl>
    <w:p w14:paraId="32880F88" w14:textId="77777777" w:rsidR="00210B7C" w:rsidRPr="00292450" w:rsidRDefault="00210B7C" w:rsidP="00210B7C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292450">
        <w:rPr>
          <w:rFonts w:ascii="Times New Roman" w:hAnsi="Times New Roman" w:cs="Times New Roman"/>
          <w:i/>
          <w:iCs/>
          <w:sz w:val="16"/>
          <w:szCs w:val="16"/>
        </w:rPr>
        <w:t>Individual best scores are marked as bold for each patient</w:t>
      </w:r>
    </w:p>
    <w:p w14:paraId="313D3E32" w14:textId="27A988A2" w:rsidR="00F702FB" w:rsidRPr="00292450" w:rsidRDefault="00210B7C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292450">
        <w:rPr>
          <w:rFonts w:ascii="Times New Roman" w:hAnsi="Times New Roman" w:cs="Times New Roman"/>
          <w:i/>
          <w:iCs/>
          <w:sz w:val="16"/>
          <w:szCs w:val="16"/>
        </w:rPr>
        <w:t>*</w:t>
      </w:r>
      <w:r w:rsidR="00292450" w:rsidRPr="00292450">
        <w:rPr>
          <w:rFonts w:ascii="Times New Roman" w:hAnsi="Times New Roman" w:cs="Times New Roman"/>
          <w:i/>
          <w:iCs/>
          <w:sz w:val="16"/>
          <w:szCs w:val="16"/>
        </w:rPr>
        <w:t xml:space="preserve">ID09 had the same score </w:t>
      </w:r>
      <w:r w:rsidR="00292450">
        <w:rPr>
          <w:rFonts w:ascii="Times New Roman" w:hAnsi="Times New Roman" w:cs="Times New Roman"/>
          <w:i/>
          <w:iCs/>
          <w:sz w:val="16"/>
          <w:szCs w:val="16"/>
        </w:rPr>
        <w:t>under</w:t>
      </w:r>
      <w:r w:rsidR="00292450" w:rsidRPr="00292450">
        <w:rPr>
          <w:rFonts w:ascii="Times New Roman" w:hAnsi="Times New Roman" w:cs="Times New Roman"/>
          <w:i/>
          <w:iCs/>
          <w:sz w:val="16"/>
          <w:szCs w:val="16"/>
        </w:rPr>
        <w:t xml:space="preserve"> STN119+SNr119 and STN119</w:t>
      </w:r>
      <w:r w:rsidR="00292450">
        <w:rPr>
          <w:rFonts w:ascii="Times New Roman" w:hAnsi="Times New Roman" w:cs="Times New Roman"/>
          <w:i/>
          <w:iCs/>
          <w:sz w:val="16"/>
          <w:szCs w:val="16"/>
        </w:rPr>
        <w:t xml:space="preserve"> stimulation</w:t>
      </w:r>
      <w:r w:rsidR="00292450" w:rsidRPr="00292450">
        <w:rPr>
          <w:rFonts w:ascii="Times New Roman" w:hAnsi="Times New Roman" w:cs="Times New Roman"/>
          <w:i/>
          <w:iCs/>
          <w:sz w:val="16"/>
          <w:szCs w:val="16"/>
        </w:rPr>
        <w:t xml:space="preserve"> in </w:t>
      </w:r>
      <w:proofErr w:type="spellStart"/>
      <w:r w:rsidR="00292450" w:rsidRPr="00292450">
        <w:rPr>
          <w:rFonts w:ascii="Times New Roman" w:hAnsi="Times New Roman" w:cs="Times New Roman"/>
          <w:i/>
          <w:iCs/>
          <w:sz w:val="16"/>
          <w:szCs w:val="16"/>
        </w:rPr>
        <w:t>FoG</w:t>
      </w:r>
      <w:proofErr w:type="spellEnd"/>
      <w:r w:rsidR="00292450" w:rsidRPr="00292450">
        <w:rPr>
          <w:rFonts w:ascii="Times New Roman" w:hAnsi="Times New Roman" w:cs="Times New Roman"/>
          <w:i/>
          <w:iCs/>
          <w:sz w:val="16"/>
          <w:szCs w:val="16"/>
        </w:rPr>
        <w:t xml:space="preserve">-AC but less freezing episodes during CAPSIT-PD 7-m timed walking test from Core assessment Program for Surgical Interventional Therapies in </w:t>
      </w:r>
      <w:r w:rsidR="00EE0034" w:rsidRPr="00292450">
        <w:rPr>
          <w:rFonts w:ascii="Times New Roman" w:hAnsi="Times New Roman" w:cs="Times New Roman"/>
          <w:i/>
          <w:iCs/>
          <w:sz w:val="16"/>
          <w:szCs w:val="16"/>
        </w:rPr>
        <w:t>Parkinson’s</w:t>
      </w:r>
      <w:r w:rsidR="00292450" w:rsidRPr="00292450">
        <w:rPr>
          <w:rFonts w:ascii="Times New Roman" w:hAnsi="Times New Roman" w:cs="Times New Roman"/>
          <w:i/>
          <w:iCs/>
          <w:sz w:val="16"/>
          <w:szCs w:val="16"/>
        </w:rPr>
        <w:t xml:space="preserve"> Disease</w:t>
      </w:r>
      <w:r w:rsidR="00292450">
        <w:rPr>
          <w:rFonts w:ascii="Times New Roman" w:hAnsi="Times New Roman" w:cs="Times New Roman"/>
          <w:i/>
          <w:iCs/>
          <w:sz w:val="16"/>
          <w:szCs w:val="16"/>
        </w:rPr>
        <w:t xml:space="preserve"> under </w:t>
      </w:r>
      <w:r w:rsidR="00292450" w:rsidRPr="00292450">
        <w:rPr>
          <w:rFonts w:ascii="Times New Roman" w:hAnsi="Times New Roman" w:cs="Times New Roman"/>
          <w:i/>
          <w:iCs/>
          <w:sz w:val="16"/>
          <w:szCs w:val="16"/>
        </w:rPr>
        <w:t>STN119+SNr119</w:t>
      </w:r>
    </w:p>
    <w:sectPr w:rsidR="00F702FB" w:rsidRPr="00292450" w:rsidSect="00210B7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B7C"/>
    <w:rsid w:val="000B4A90"/>
    <w:rsid w:val="00210B7C"/>
    <w:rsid w:val="00240021"/>
    <w:rsid w:val="00292450"/>
    <w:rsid w:val="004A6926"/>
    <w:rsid w:val="00C7468C"/>
    <w:rsid w:val="00EE0034"/>
    <w:rsid w:val="00F7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21B07"/>
  <w15:chartTrackingRefBased/>
  <w15:docId w15:val="{6701F2F6-E179-40DD-82A7-68D50E954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10B7C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10B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10B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10B7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10B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10B7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10B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10B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10B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10B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10B7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10B7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10B7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10B7C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10B7C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10B7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10B7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10B7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10B7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10B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10B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10B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10B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10B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10B7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10B7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10B7C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10B7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10B7C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10B7C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30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dil Cebi</dc:creator>
  <cp:keywords/>
  <dc:description/>
  <cp:lastModifiedBy>Idil Cebi</cp:lastModifiedBy>
  <cp:revision>2</cp:revision>
  <dcterms:created xsi:type="dcterms:W3CDTF">2025-03-21T23:43:00Z</dcterms:created>
  <dcterms:modified xsi:type="dcterms:W3CDTF">2025-03-22T00:17:00Z</dcterms:modified>
</cp:coreProperties>
</file>